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78AF" w14:textId="07251362" w:rsidR="007F56ED" w:rsidRPr="00334745" w:rsidRDefault="0072030E" w:rsidP="00A5639B">
      <w:pPr>
        <w:spacing w:line="480" w:lineRule="auto"/>
        <w:rPr>
          <w:rFonts w:ascii="Arial" w:hAnsi="Arial" w:cs="Arial"/>
          <w:b/>
          <w:bCs/>
          <w:lang w:val="en-US"/>
        </w:rPr>
      </w:pPr>
      <w:bookmarkStart w:id="0" w:name="_Hlk53587184"/>
      <w:r>
        <w:rPr>
          <w:rFonts w:ascii="Arial" w:hAnsi="Arial" w:cs="Arial"/>
          <w:b/>
          <w:bCs/>
          <w:lang w:val="en-US"/>
        </w:rPr>
        <w:t xml:space="preserve">Table </w:t>
      </w:r>
      <w:r w:rsidR="007C4D12">
        <w:rPr>
          <w:rFonts w:ascii="Arial" w:hAnsi="Arial" w:cs="Arial"/>
          <w:b/>
          <w:bCs/>
          <w:lang w:val="en-US"/>
        </w:rPr>
        <w:t>S4</w:t>
      </w:r>
      <w:r w:rsidR="00334745" w:rsidRPr="0072030E">
        <w:rPr>
          <w:rFonts w:ascii="Arial" w:hAnsi="Arial" w:cs="Arial"/>
          <w:lang w:val="en-US"/>
        </w:rPr>
        <w:t>.</w:t>
      </w:r>
      <w:r w:rsidR="00334745">
        <w:rPr>
          <w:rFonts w:ascii="Arial" w:hAnsi="Arial" w:cs="Arial"/>
          <w:b/>
          <w:bCs/>
          <w:lang w:val="en-US"/>
        </w:rPr>
        <w:t xml:space="preserve"> </w:t>
      </w:r>
      <w:r w:rsidR="00FE58DA">
        <w:rPr>
          <w:rFonts w:ascii="Arial" w:hAnsi="Arial" w:cs="Arial"/>
          <w:lang w:val="en-US"/>
        </w:rPr>
        <w:t>T</w:t>
      </w:r>
      <w:r w:rsidR="00F51D4E">
        <w:rPr>
          <w:rFonts w:ascii="Arial" w:hAnsi="Arial" w:cs="Arial"/>
          <w:lang w:val="en-US"/>
        </w:rPr>
        <w:t>riennial t</w:t>
      </w:r>
      <w:r w:rsidR="00026FD6" w:rsidRPr="009D68A7">
        <w:rPr>
          <w:rFonts w:ascii="Arial" w:hAnsi="Arial" w:cs="Arial"/>
          <w:lang w:val="en-US"/>
        </w:rPr>
        <w:t xml:space="preserve">rend in the percentage of patients </w:t>
      </w:r>
      <w:r w:rsidR="00F704BD">
        <w:rPr>
          <w:rFonts w:ascii="Arial" w:hAnsi="Arial" w:cs="Arial"/>
          <w:lang w:val="en-US"/>
        </w:rPr>
        <w:t xml:space="preserve">with parapneumonic effusion (PPE) </w:t>
      </w:r>
      <w:r w:rsidR="00026FD6" w:rsidRPr="009D68A7">
        <w:rPr>
          <w:rFonts w:ascii="Arial" w:hAnsi="Arial" w:cs="Arial"/>
          <w:lang w:val="en-US"/>
        </w:rPr>
        <w:t xml:space="preserve">who underwent </w:t>
      </w:r>
      <w:r w:rsidR="002A6756" w:rsidRPr="009D68A7">
        <w:rPr>
          <w:rFonts w:ascii="Arial" w:hAnsi="Arial" w:cs="Arial"/>
          <w:lang w:val="en-US"/>
        </w:rPr>
        <w:t>chest tube pleural drainage (</w:t>
      </w:r>
      <w:r w:rsidR="00026FD6" w:rsidRPr="009D68A7">
        <w:rPr>
          <w:rFonts w:ascii="Arial" w:hAnsi="Arial" w:cs="Arial"/>
          <w:lang w:val="en-US"/>
        </w:rPr>
        <w:t>CTPD</w:t>
      </w:r>
      <w:r w:rsidR="002A6756" w:rsidRPr="009D68A7">
        <w:rPr>
          <w:rFonts w:ascii="Arial" w:hAnsi="Arial" w:cs="Arial"/>
          <w:lang w:val="en-US"/>
        </w:rPr>
        <w:t>)</w:t>
      </w:r>
      <w:r w:rsidR="00026FD6" w:rsidRPr="009D68A7">
        <w:rPr>
          <w:rFonts w:ascii="Arial" w:hAnsi="Arial" w:cs="Arial"/>
          <w:lang w:val="en-US"/>
        </w:rPr>
        <w:t xml:space="preserve"> and in the percentage of patients who were transferred from the eight </w:t>
      </w:r>
      <w:r w:rsidR="003F280B">
        <w:rPr>
          <w:rFonts w:ascii="Arial" w:hAnsi="Arial" w:cs="Arial"/>
          <w:lang w:val="en-US"/>
        </w:rPr>
        <w:t xml:space="preserve">community </w:t>
      </w:r>
      <w:r w:rsidR="00026FD6" w:rsidRPr="009D68A7">
        <w:rPr>
          <w:rFonts w:ascii="Arial" w:hAnsi="Arial" w:cs="Arial"/>
          <w:lang w:val="en-US"/>
        </w:rPr>
        <w:t>hosp</w:t>
      </w:r>
      <w:r w:rsidR="007F2162" w:rsidRPr="009D68A7">
        <w:rPr>
          <w:rFonts w:ascii="Arial" w:hAnsi="Arial" w:cs="Arial"/>
          <w:lang w:val="en-US"/>
        </w:rPr>
        <w:t xml:space="preserve">itals </w:t>
      </w:r>
      <w:r w:rsidR="00B01208">
        <w:rPr>
          <w:rFonts w:ascii="Arial" w:hAnsi="Arial" w:cs="Arial"/>
          <w:lang w:val="en-US"/>
        </w:rPr>
        <w:t>to</w:t>
      </w:r>
      <w:r w:rsidR="007F2162" w:rsidRPr="009D68A7">
        <w:rPr>
          <w:rFonts w:ascii="Arial" w:hAnsi="Arial" w:cs="Arial"/>
          <w:lang w:val="en-US"/>
        </w:rPr>
        <w:t xml:space="preserve"> the reference </w:t>
      </w:r>
      <w:r w:rsidR="00B01208">
        <w:rPr>
          <w:rFonts w:ascii="Arial" w:hAnsi="Arial" w:cs="Arial"/>
          <w:lang w:val="en-US"/>
        </w:rPr>
        <w:t>hospital</w:t>
      </w:r>
      <w:r w:rsidR="00026FD6" w:rsidRPr="009D68A7">
        <w:rPr>
          <w:rFonts w:ascii="Arial" w:hAnsi="Arial" w:cs="Arial"/>
          <w:lang w:val="en-US"/>
        </w:rPr>
        <w:t>.</w:t>
      </w:r>
    </w:p>
    <w:tbl>
      <w:tblPr>
        <w:tblStyle w:val="Tablanormal3"/>
        <w:tblW w:w="4142" w:type="pct"/>
        <w:tblLayout w:type="fixed"/>
        <w:tblLook w:val="04A0" w:firstRow="1" w:lastRow="0" w:firstColumn="1" w:lastColumn="0" w:noHBand="0" w:noVBand="1"/>
      </w:tblPr>
      <w:tblGrid>
        <w:gridCol w:w="2263"/>
        <w:gridCol w:w="1513"/>
        <w:gridCol w:w="1513"/>
        <w:gridCol w:w="1513"/>
        <w:gridCol w:w="995"/>
      </w:tblGrid>
      <w:tr w:rsidR="00B01208" w:rsidRPr="009D68A7" w14:paraId="31D0BA36" w14:textId="77777777" w:rsidTr="00B01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2" w:type="pct"/>
          </w:tcPr>
          <w:p w14:paraId="5238BEAB" w14:textId="1B62C612" w:rsidR="007F5940" w:rsidRPr="009D68A7" w:rsidRDefault="007F5940" w:rsidP="00A5639B">
            <w:pPr>
              <w:spacing w:line="480" w:lineRule="auto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YEAR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970" w:type="pct"/>
            <w:noWrap/>
          </w:tcPr>
          <w:p w14:paraId="65F791F1" w14:textId="69C8247C" w:rsidR="007F5940" w:rsidRPr="009D68A7" w:rsidRDefault="007F5940" w:rsidP="00A5639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2010</w:t>
            </w:r>
            <w:r>
              <w:rPr>
                <w:rFonts w:ascii="Arial" w:hAnsi="Arial" w:cs="Arial"/>
              </w:rPr>
              <w:t>-2012</w:t>
            </w:r>
          </w:p>
        </w:tc>
        <w:tc>
          <w:tcPr>
            <w:tcW w:w="970" w:type="pct"/>
            <w:noWrap/>
          </w:tcPr>
          <w:p w14:paraId="65A6B300" w14:textId="09327ED1" w:rsidR="007F5940" w:rsidRPr="009D68A7" w:rsidRDefault="007F5940" w:rsidP="00A5639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3-2015</w:t>
            </w:r>
          </w:p>
        </w:tc>
        <w:tc>
          <w:tcPr>
            <w:tcW w:w="970" w:type="pct"/>
            <w:noWrap/>
          </w:tcPr>
          <w:p w14:paraId="472DE8C8" w14:textId="6FADEF5A" w:rsidR="007F5940" w:rsidRPr="009D68A7" w:rsidRDefault="007F5940" w:rsidP="00A5639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>6-2018</w:t>
            </w:r>
          </w:p>
        </w:tc>
        <w:tc>
          <w:tcPr>
            <w:tcW w:w="637" w:type="pct"/>
            <w:noWrap/>
          </w:tcPr>
          <w:p w14:paraId="481391E4" w14:textId="02D13D74" w:rsidR="007F5940" w:rsidRPr="009D68A7" w:rsidRDefault="007F5940" w:rsidP="00A5639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  <w:caps w:val="0"/>
              </w:rPr>
              <w:t>p</w:t>
            </w:r>
            <w:r w:rsidR="0072030E">
              <w:rPr>
                <w:rFonts w:ascii="Arial" w:hAnsi="Arial" w:cs="Arial"/>
                <w:caps w:val="0"/>
              </w:rPr>
              <w:t>-</w:t>
            </w:r>
            <w:proofErr w:type="spellStart"/>
            <w:r w:rsidR="0072030E">
              <w:rPr>
                <w:rFonts w:ascii="Arial" w:hAnsi="Arial" w:cs="Arial"/>
                <w:caps w:val="0"/>
              </w:rPr>
              <w:t>value</w:t>
            </w:r>
            <w:proofErr w:type="spellEnd"/>
          </w:p>
        </w:tc>
      </w:tr>
      <w:tr w:rsidR="001B0CAD" w:rsidRPr="00F704BD" w14:paraId="08F359D8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</w:tcPr>
          <w:p w14:paraId="2F847E70" w14:textId="5E4912C5" w:rsidR="001B0CAD" w:rsidRPr="009D68A7" w:rsidRDefault="00646955" w:rsidP="00A5639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D68A7">
              <w:rPr>
                <w:rFonts w:ascii="Arial" w:hAnsi="Arial" w:cs="Arial"/>
                <w:caps w:val="0"/>
                <w:lang w:val="en-US"/>
              </w:rPr>
              <w:t>Percentage of patients</w:t>
            </w:r>
            <w:r w:rsidR="001B0CAD" w:rsidRPr="009D68A7">
              <w:rPr>
                <w:rFonts w:ascii="Arial" w:hAnsi="Arial" w:cs="Arial"/>
                <w:lang w:val="en-US"/>
              </w:rPr>
              <w:t xml:space="preserve"> </w:t>
            </w:r>
            <w:r w:rsidRPr="009D68A7">
              <w:rPr>
                <w:rFonts w:ascii="Arial" w:hAnsi="Arial" w:cs="Arial"/>
                <w:caps w:val="0"/>
                <w:lang w:val="en-US"/>
              </w:rPr>
              <w:t>who underwent CTPD</w:t>
            </w:r>
          </w:p>
        </w:tc>
      </w:tr>
      <w:tr w:rsidR="00B01208" w:rsidRPr="009D68A7" w14:paraId="3EEA1B50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hideMark/>
          </w:tcPr>
          <w:p w14:paraId="7ACA6E0F" w14:textId="2F15607C" w:rsidR="007F5940" w:rsidRPr="00F704BD" w:rsidRDefault="00646955" w:rsidP="00A5639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proofErr w:type="gramStart"/>
            <w:r w:rsidRPr="00F704BD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eastAsia="es-ES"/>
              </w:rPr>
              <w:t>Total</w:t>
            </w:r>
            <w:proofErr w:type="gramEnd"/>
            <w:r w:rsidRPr="00F704BD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eastAsia="es-ES"/>
              </w:rPr>
              <w:t xml:space="preserve"> </w:t>
            </w:r>
            <w:r w:rsidR="007F5940" w:rsidRPr="00F704BD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+</w:t>
            </w:r>
          </w:p>
        </w:tc>
        <w:tc>
          <w:tcPr>
            <w:tcW w:w="970" w:type="pct"/>
            <w:noWrap/>
            <w:hideMark/>
          </w:tcPr>
          <w:p w14:paraId="42ED374D" w14:textId="38CD98FD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6/59 (27.1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216F5692" w14:textId="0FFDAC63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/49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8.4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4758F176" w14:textId="1DE70C3E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1/53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0.8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1EC677AE" w14:textId="780D6407" w:rsidR="007F5940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408</w:t>
            </w:r>
          </w:p>
        </w:tc>
      </w:tr>
      <w:tr w:rsidR="00B01208" w:rsidRPr="009D68A7" w14:paraId="22BF3438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hideMark/>
          </w:tcPr>
          <w:p w14:paraId="3626A261" w14:textId="77777777" w:rsidR="007F5940" w:rsidRPr="009D68A7" w:rsidRDefault="007F5940" w:rsidP="00A5639B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9D68A7">
              <w:rPr>
                <w:rFonts w:ascii="Arial" w:hAnsi="Arial" w:cs="Arial"/>
                <w:b w:val="0"/>
                <w:bCs w:val="0"/>
              </w:rPr>
              <w:t>PE+1</w:t>
            </w:r>
          </w:p>
        </w:tc>
        <w:tc>
          <w:tcPr>
            <w:tcW w:w="970" w:type="pct"/>
            <w:noWrap/>
            <w:hideMark/>
          </w:tcPr>
          <w:p w14:paraId="033046AC" w14:textId="388EEEE6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/28</w:t>
            </w:r>
            <w:r w:rsidRPr="009D68A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1</w:t>
            </w:r>
            <w:r w:rsidRPr="009D68A7">
              <w:rPr>
                <w:rFonts w:ascii="Arial" w:hAnsi="Arial" w:cs="Arial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6E13E962" w14:textId="068B790B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/17</w:t>
            </w:r>
            <w:r w:rsidRPr="009D68A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9D68A7">
              <w:rPr>
                <w:rFonts w:ascii="Arial" w:hAnsi="Arial" w:cs="Arial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0CED3796" w14:textId="51BD2419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68A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/23</w:t>
            </w:r>
            <w:r w:rsidRPr="009D68A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9D68A7">
              <w:rPr>
                <w:rFonts w:ascii="Arial" w:hAnsi="Arial" w:cs="Arial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4B94B3B6" w14:textId="446C47B1" w:rsidR="007F5940" w:rsidRPr="009D68A7" w:rsidRDefault="00471DE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F5940">
              <w:rPr>
                <w:rFonts w:ascii="Arial" w:hAnsi="Arial" w:cs="Arial"/>
              </w:rPr>
              <w:t>126</w:t>
            </w:r>
          </w:p>
        </w:tc>
      </w:tr>
      <w:tr w:rsidR="00B01208" w:rsidRPr="009D68A7" w14:paraId="4831FE5C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hideMark/>
          </w:tcPr>
          <w:p w14:paraId="1C431FCA" w14:textId="77777777" w:rsidR="007F5940" w:rsidRPr="009D68A7" w:rsidRDefault="007F5940" w:rsidP="00A5639B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+2</w:t>
            </w:r>
          </w:p>
        </w:tc>
        <w:tc>
          <w:tcPr>
            <w:tcW w:w="970" w:type="pct"/>
            <w:noWrap/>
            <w:hideMark/>
          </w:tcPr>
          <w:p w14:paraId="56273AE2" w14:textId="79919605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/22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6.4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3A0ADA47" w14:textId="7F73FDBC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/20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.0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4D649807" w14:textId="7787B304" w:rsidR="007F5940" w:rsidRPr="009D68A7" w:rsidRDefault="007F5940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/15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3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2F681D1F" w14:textId="71D583D8" w:rsidR="007F5940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52</w:t>
            </w:r>
          </w:p>
        </w:tc>
      </w:tr>
      <w:tr w:rsidR="00B01208" w:rsidRPr="009D68A7" w14:paraId="7A7537A9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40F7EFEE" w14:textId="6E8ACDAB" w:rsidR="007F5940" w:rsidRPr="009D68A7" w:rsidRDefault="007F5940" w:rsidP="00B01208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+1</w:t>
            </w:r>
            <w:r w:rsidR="00B01208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 xml:space="preserve"> &amp; </w:t>
            </w:r>
            <w:r w:rsidRPr="009D68A7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+2</w:t>
            </w:r>
          </w:p>
        </w:tc>
        <w:tc>
          <w:tcPr>
            <w:tcW w:w="970" w:type="pct"/>
            <w:noWrap/>
          </w:tcPr>
          <w:p w14:paraId="02BC5581" w14:textId="29F7E9AB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/50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0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0E28F9C0" w14:textId="0C749577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/37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.7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550203F5" w14:textId="0DB3593E" w:rsidR="007F5940" w:rsidRPr="009D68A7" w:rsidRDefault="007F5940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/38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.3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7440F147" w14:textId="5FC5B21C" w:rsidR="007F5940" w:rsidRPr="009D68A7" w:rsidRDefault="00471DE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18</w:t>
            </w:r>
            <w:r w:rsidR="0072030E">
              <w:rPr>
                <w:rFonts w:ascii="Arial" w:eastAsia="Times New Roman" w:hAnsi="Arial" w:cs="Arial"/>
                <w:color w:val="000000"/>
                <w:lang w:eastAsia="es-ES"/>
              </w:rPr>
              <w:t>*</w:t>
            </w:r>
          </w:p>
        </w:tc>
      </w:tr>
      <w:tr w:rsidR="00B01208" w:rsidRPr="009D68A7" w14:paraId="027FCA19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hideMark/>
          </w:tcPr>
          <w:p w14:paraId="7DE54CCC" w14:textId="5BAC622B" w:rsidR="007F5940" w:rsidRPr="009D68A7" w:rsidRDefault="007F5940" w:rsidP="00A5639B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+3</w:t>
            </w:r>
          </w:p>
        </w:tc>
        <w:tc>
          <w:tcPr>
            <w:tcW w:w="970" w:type="pct"/>
            <w:noWrap/>
            <w:hideMark/>
          </w:tcPr>
          <w:p w14:paraId="60C0186E" w14:textId="6A60CF95" w:rsidR="007F5940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6.7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44762A93" w14:textId="5D3EC0B1" w:rsidR="007F5940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2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6.7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  <w:hideMark/>
          </w:tcPr>
          <w:p w14:paraId="044C117D" w14:textId="0FB9D4A9" w:rsidR="007F5940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0.0</w:t>
            </w:r>
            <w:r w:rsidR="007F5940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428EFCA9" w14:textId="1F9AD8AF" w:rsidR="007F5940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  <w:r w:rsidR="007F5940">
              <w:rPr>
                <w:rFonts w:ascii="Arial" w:eastAsia="Times New Roman" w:hAnsi="Arial" w:cs="Arial"/>
                <w:color w:val="000000"/>
                <w:lang w:eastAsia="es-ES"/>
              </w:rPr>
              <w:t>2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</w:tr>
      <w:tr w:rsidR="001B0CAD" w:rsidRPr="00F704BD" w14:paraId="2E7B6B93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14:paraId="7964E393" w14:textId="04B60AD6" w:rsidR="001B0CAD" w:rsidRPr="009D68A7" w:rsidRDefault="00646955" w:rsidP="00F51D4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D68A7">
              <w:rPr>
                <w:rFonts w:ascii="Arial" w:hAnsi="Arial" w:cs="Arial"/>
                <w:caps w:val="0"/>
                <w:lang w:val="en-US"/>
              </w:rPr>
              <w:t xml:space="preserve">Percentage of patients transferred from eight </w:t>
            </w:r>
            <w:r>
              <w:rPr>
                <w:rFonts w:ascii="Arial" w:hAnsi="Arial" w:cs="Arial"/>
                <w:caps w:val="0"/>
                <w:lang w:val="en-US"/>
              </w:rPr>
              <w:t xml:space="preserve">community </w:t>
            </w:r>
            <w:r w:rsidRPr="009D68A7">
              <w:rPr>
                <w:rFonts w:ascii="Arial" w:hAnsi="Arial" w:cs="Arial"/>
                <w:caps w:val="0"/>
                <w:lang w:val="en-US"/>
              </w:rPr>
              <w:t xml:space="preserve">hospitals </w:t>
            </w:r>
            <w:r>
              <w:rPr>
                <w:rFonts w:ascii="Arial" w:hAnsi="Arial" w:cs="Arial"/>
                <w:caps w:val="0"/>
                <w:lang w:val="en-US"/>
              </w:rPr>
              <w:t>to</w:t>
            </w:r>
            <w:r w:rsidRPr="009D68A7">
              <w:rPr>
                <w:rFonts w:ascii="Arial" w:hAnsi="Arial" w:cs="Arial"/>
                <w:caps w:val="0"/>
                <w:lang w:val="en-US"/>
              </w:rPr>
              <w:t xml:space="preserve"> the reference </w:t>
            </w:r>
            <w:r>
              <w:rPr>
                <w:rFonts w:ascii="Arial" w:hAnsi="Arial" w:cs="Arial"/>
                <w:caps w:val="0"/>
                <w:lang w:val="en-US"/>
              </w:rPr>
              <w:t>hospital</w:t>
            </w:r>
          </w:p>
        </w:tc>
      </w:tr>
      <w:tr w:rsidR="00B01208" w:rsidRPr="009D68A7" w14:paraId="762194DB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4FDAB2E7" w14:textId="22D6802C" w:rsidR="006C3BCA" w:rsidRPr="00F704BD" w:rsidRDefault="00646955" w:rsidP="00A5639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F704BD">
              <w:rPr>
                <w:rFonts w:ascii="Arial" w:hAnsi="Arial" w:cs="Arial"/>
                <w:b w:val="0"/>
                <w:bCs w:val="0"/>
                <w:caps w:val="0"/>
              </w:rPr>
              <w:t>Total</w:t>
            </w:r>
            <w:proofErr w:type="gramEnd"/>
            <w:r w:rsidR="00F704BD">
              <w:rPr>
                <w:rFonts w:ascii="Arial" w:hAnsi="Arial" w:cs="Arial"/>
                <w:b w:val="0"/>
                <w:bCs w:val="0"/>
                <w:caps w:val="0"/>
              </w:rPr>
              <w:t xml:space="preserve"> PPE</w:t>
            </w:r>
          </w:p>
        </w:tc>
        <w:tc>
          <w:tcPr>
            <w:tcW w:w="970" w:type="pct"/>
            <w:noWrap/>
          </w:tcPr>
          <w:p w14:paraId="140E3338" w14:textId="7412EA02" w:rsidR="006C3BCA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2/94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4.0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7FCFA303" w14:textId="45070256" w:rsidR="006C3BCA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7/77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5.1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5BADA8B8" w14:textId="21444AB6" w:rsidR="006C3BCA" w:rsidRPr="009D68A7" w:rsidRDefault="006C3BC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1/78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6.9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5531E4C1" w14:textId="0AB70687" w:rsidR="006C3BCA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38</w:t>
            </w:r>
          </w:p>
        </w:tc>
      </w:tr>
      <w:tr w:rsidR="00B01208" w:rsidRPr="009D68A7" w14:paraId="166ABDED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158801C" w14:textId="77777777" w:rsidR="006C3BCA" w:rsidRPr="009D68A7" w:rsidRDefault="006C3BCA" w:rsidP="00A5639B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  <w:t>PE-</w:t>
            </w:r>
          </w:p>
        </w:tc>
        <w:tc>
          <w:tcPr>
            <w:tcW w:w="970" w:type="pct"/>
            <w:noWrap/>
          </w:tcPr>
          <w:p w14:paraId="3B37710A" w14:textId="7B59DD5A" w:rsidR="006C3BCA" w:rsidRPr="009D68A7" w:rsidRDefault="00F51D4E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45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.7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58F84F52" w14:textId="02CF8AA6" w:rsidR="006C3BCA" w:rsidRPr="009D68A7" w:rsidRDefault="00F51D4E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4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7.5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4907D50E" w14:textId="1A968DC9" w:rsidR="006C3BCA" w:rsidRPr="009D68A7" w:rsidRDefault="006C3BC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2.4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3407483B" w14:textId="5A73642C" w:rsidR="006C3BCA" w:rsidRPr="009D68A7" w:rsidRDefault="00471DE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</w:tr>
      <w:tr w:rsidR="00B01208" w:rsidRPr="009D68A7" w14:paraId="6445F535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1804F34F" w14:textId="77777777" w:rsidR="006C3BCA" w:rsidRPr="009D68A7" w:rsidRDefault="006C3BCA" w:rsidP="00A5639B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9D68A7">
              <w:rPr>
                <w:rFonts w:ascii="Arial" w:hAnsi="Arial" w:cs="Arial"/>
                <w:b w:val="0"/>
                <w:bCs w:val="0"/>
              </w:rPr>
              <w:t>PE+</w:t>
            </w:r>
          </w:p>
        </w:tc>
        <w:tc>
          <w:tcPr>
            <w:tcW w:w="970" w:type="pct"/>
            <w:noWrap/>
          </w:tcPr>
          <w:p w14:paraId="10F6D8BF" w14:textId="620B2F57" w:rsidR="006C3BCA" w:rsidRPr="009D68A7" w:rsidRDefault="00F51D4E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9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9.2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68E5CFF5" w14:textId="17E65424" w:rsidR="006C3BCA" w:rsidRPr="009D68A7" w:rsidRDefault="00F51D4E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9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5367C929" w14:textId="4F5C5642" w:rsidR="006C3BCA" w:rsidRPr="009D68A7" w:rsidRDefault="00F51D4E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0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7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1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68CB8F51" w14:textId="25E01C48" w:rsidR="006C3BCA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679</w:t>
            </w:r>
          </w:p>
        </w:tc>
      </w:tr>
      <w:tr w:rsidR="00B01208" w:rsidRPr="009D68A7" w14:paraId="375599E2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6ADCE9D6" w14:textId="77777777" w:rsidR="006C3BCA" w:rsidRPr="009D68A7" w:rsidRDefault="006C3BCA" w:rsidP="00A5639B">
            <w:pPr>
              <w:pStyle w:val="Prrafodelista"/>
              <w:numPr>
                <w:ilvl w:val="1"/>
                <w:numId w:val="1"/>
              </w:numPr>
              <w:spacing w:line="480" w:lineRule="auto"/>
              <w:ind w:left="604"/>
              <w:rPr>
                <w:rFonts w:ascii="Arial" w:hAnsi="Arial" w:cs="Arial"/>
                <w:b w:val="0"/>
                <w:bCs w:val="0"/>
              </w:rPr>
            </w:pPr>
            <w:r w:rsidRPr="009D68A7">
              <w:rPr>
                <w:rFonts w:ascii="Arial" w:hAnsi="Arial" w:cs="Arial"/>
                <w:b w:val="0"/>
                <w:bCs w:val="0"/>
              </w:rPr>
              <w:t>PE+1</w:t>
            </w:r>
          </w:p>
        </w:tc>
        <w:tc>
          <w:tcPr>
            <w:tcW w:w="970" w:type="pct"/>
            <w:noWrap/>
          </w:tcPr>
          <w:p w14:paraId="3803B30D" w14:textId="14728237" w:rsidR="006C3BCA" w:rsidRPr="009D68A7" w:rsidRDefault="00F51D4E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5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40.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00F8BA64" w14:textId="1E4E1E62" w:rsidR="006C3BCA" w:rsidRPr="009D68A7" w:rsidRDefault="00F51D4E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4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0.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61133870" w14:textId="4674669F" w:rsidR="006C3BCA" w:rsidRPr="009D68A7" w:rsidRDefault="006C3BC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7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5.9</w:t>
            </w: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4549B29A" w14:textId="3E4EC1B3" w:rsidR="006C3BCA" w:rsidRPr="009D68A7" w:rsidRDefault="00471DE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F51D4E">
              <w:rPr>
                <w:rFonts w:ascii="Arial" w:eastAsia="Times New Roman" w:hAnsi="Arial" w:cs="Arial"/>
                <w:color w:val="000000"/>
                <w:lang w:eastAsia="es-ES"/>
              </w:rPr>
              <w:t>33</w:t>
            </w:r>
            <w:r w:rsidR="0072030E">
              <w:rPr>
                <w:rFonts w:ascii="Arial" w:eastAsia="Times New Roman" w:hAnsi="Arial" w:cs="Arial"/>
                <w:color w:val="000000"/>
                <w:lang w:eastAsia="es-ES"/>
              </w:rPr>
              <w:t>*</w:t>
            </w:r>
          </w:p>
        </w:tc>
      </w:tr>
      <w:tr w:rsidR="00B01208" w:rsidRPr="009D68A7" w14:paraId="3AB9B91A" w14:textId="77777777" w:rsidTr="00B012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69FD5388" w14:textId="77777777" w:rsidR="006C3BCA" w:rsidRPr="009D68A7" w:rsidRDefault="006C3BCA" w:rsidP="00A5639B">
            <w:pPr>
              <w:pStyle w:val="Prrafodelista"/>
              <w:numPr>
                <w:ilvl w:val="1"/>
                <w:numId w:val="1"/>
              </w:numPr>
              <w:spacing w:line="480" w:lineRule="auto"/>
              <w:ind w:left="604"/>
              <w:rPr>
                <w:rFonts w:ascii="Arial" w:hAnsi="Arial" w:cs="Arial"/>
                <w:b w:val="0"/>
                <w:bCs w:val="0"/>
              </w:rPr>
            </w:pPr>
            <w:r w:rsidRPr="009D68A7">
              <w:rPr>
                <w:rFonts w:ascii="Arial" w:hAnsi="Arial" w:cs="Arial"/>
                <w:b w:val="0"/>
                <w:bCs w:val="0"/>
              </w:rPr>
              <w:t>PE+2</w:t>
            </w:r>
          </w:p>
        </w:tc>
        <w:tc>
          <w:tcPr>
            <w:tcW w:w="970" w:type="pct"/>
            <w:noWrap/>
          </w:tcPr>
          <w:p w14:paraId="367A7FD8" w14:textId="66555E3D" w:rsidR="006C3BCA" w:rsidRPr="009D68A7" w:rsidRDefault="00B01208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1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72.2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1487497A" w14:textId="1CE8177E" w:rsidR="006C3BCA" w:rsidRPr="009D68A7" w:rsidRDefault="00B01208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251A9627" w14:textId="629D0937" w:rsidR="006C3BCA" w:rsidRPr="009D68A7" w:rsidRDefault="00B01208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9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.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354F353A" w14:textId="38763EB2" w:rsidR="006C3BCA" w:rsidRPr="009D68A7" w:rsidRDefault="00471DEA" w:rsidP="00A5639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 w:rsidR="00B01208">
              <w:rPr>
                <w:rFonts w:ascii="Arial" w:eastAsia="Times New Roman" w:hAnsi="Arial" w:cs="Arial"/>
                <w:color w:val="000000"/>
                <w:lang w:eastAsia="es-ES"/>
              </w:rPr>
              <w:t>449</w:t>
            </w:r>
          </w:p>
        </w:tc>
      </w:tr>
      <w:tr w:rsidR="00B01208" w:rsidRPr="009D68A7" w14:paraId="7D4D9777" w14:textId="77777777" w:rsidTr="00B0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1FEFBC8" w14:textId="2C2943B4" w:rsidR="006C3BCA" w:rsidRPr="009D68A7" w:rsidRDefault="006C3BCA" w:rsidP="00A5639B">
            <w:pPr>
              <w:pStyle w:val="Prrafodelista"/>
              <w:numPr>
                <w:ilvl w:val="1"/>
                <w:numId w:val="1"/>
              </w:numPr>
              <w:spacing w:line="480" w:lineRule="auto"/>
              <w:ind w:left="604"/>
              <w:rPr>
                <w:rFonts w:ascii="Arial" w:hAnsi="Arial" w:cs="Arial"/>
                <w:b w:val="0"/>
                <w:bCs w:val="0"/>
              </w:rPr>
            </w:pPr>
            <w:r w:rsidRPr="009D68A7">
              <w:rPr>
                <w:rFonts w:ascii="Arial" w:hAnsi="Arial" w:cs="Arial"/>
                <w:b w:val="0"/>
                <w:bCs w:val="0"/>
              </w:rPr>
              <w:t>PE+3</w:t>
            </w:r>
          </w:p>
        </w:tc>
        <w:tc>
          <w:tcPr>
            <w:tcW w:w="970" w:type="pct"/>
            <w:noWrap/>
          </w:tcPr>
          <w:p w14:paraId="2E0DD943" w14:textId="4D0BB5CC" w:rsidR="006C3BCA" w:rsidRPr="009D68A7" w:rsidRDefault="00B01208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10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64549C42" w14:textId="3A928A31" w:rsidR="006C3BCA" w:rsidRPr="009D68A7" w:rsidRDefault="00B01208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10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970" w:type="pct"/>
            <w:noWrap/>
          </w:tcPr>
          <w:p w14:paraId="1CFB744F" w14:textId="0BF58601" w:rsidR="006C3BCA" w:rsidRPr="009D68A7" w:rsidRDefault="00B01208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/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r w:rsidR="006C3BCA">
              <w:rPr>
                <w:rFonts w:ascii="Arial" w:eastAsia="Times New Roman" w:hAnsi="Arial" w:cs="Arial"/>
                <w:color w:val="000000"/>
                <w:lang w:eastAsia="es-ES"/>
              </w:rPr>
              <w:t>100</w:t>
            </w:r>
            <w:r w:rsidR="006C3BCA" w:rsidRPr="009D68A7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637" w:type="pct"/>
            <w:noWrap/>
          </w:tcPr>
          <w:p w14:paraId="44EAC327" w14:textId="4817B6F1" w:rsidR="006C3BCA" w:rsidRPr="009D68A7" w:rsidRDefault="006C3BCA" w:rsidP="00A5639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68A7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</w:tr>
    </w:tbl>
    <w:p w14:paraId="5B6F6E6A" w14:textId="302F46EF" w:rsidR="001E0B5D" w:rsidRDefault="00026FD6" w:rsidP="00A5639B">
      <w:pPr>
        <w:spacing w:line="480" w:lineRule="auto"/>
        <w:rPr>
          <w:rFonts w:ascii="Arial" w:hAnsi="Arial" w:cs="Arial"/>
          <w:lang w:val="en-US"/>
        </w:rPr>
      </w:pPr>
      <w:r w:rsidRPr="009D68A7">
        <w:rPr>
          <w:rFonts w:ascii="Arial" w:hAnsi="Arial" w:cs="Arial"/>
          <w:lang w:val="en-US"/>
        </w:rPr>
        <w:t xml:space="preserve">The cells express the </w:t>
      </w:r>
      <w:r w:rsidR="003F280B">
        <w:rPr>
          <w:rFonts w:ascii="Arial" w:hAnsi="Arial" w:cs="Arial"/>
          <w:lang w:val="en-US"/>
        </w:rPr>
        <w:t xml:space="preserve">quotient </w:t>
      </w:r>
      <w:r w:rsidRPr="009D68A7">
        <w:rPr>
          <w:rFonts w:ascii="Arial" w:hAnsi="Arial" w:cs="Arial"/>
          <w:lang w:val="en-US"/>
        </w:rPr>
        <w:t xml:space="preserve">of patients who underwent CTPD or who were transferred in each </w:t>
      </w:r>
      <w:r w:rsidR="00B01208">
        <w:rPr>
          <w:rFonts w:ascii="Arial" w:hAnsi="Arial" w:cs="Arial"/>
          <w:lang w:val="en-US"/>
        </w:rPr>
        <w:t>3-</w:t>
      </w:r>
      <w:r w:rsidRPr="009D68A7">
        <w:rPr>
          <w:rFonts w:ascii="Arial" w:hAnsi="Arial" w:cs="Arial"/>
          <w:lang w:val="en-US"/>
        </w:rPr>
        <w:t xml:space="preserve">year </w:t>
      </w:r>
      <w:r w:rsidR="00B01208">
        <w:rPr>
          <w:rFonts w:ascii="Arial" w:hAnsi="Arial" w:cs="Arial"/>
          <w:lang w:val="en-US"/>
        </w:rPr>
        <w:t xml:space="preserve">period </w:t>
      </w:r>
      <w:r w:rsidRPr="009D68A7">
        <w:rPr>
          <w:rFonts w:ascii="Arial" w:hAnsi="Arial" w:cs="Arial"/>
          <w:lang w:val="en-US"/>
        </w:rPr>
        <w:t>and each group</w:t>
      </w:r>
      <w:r w:rsidR="003F280B">
        <w:rPr>
          <w:rFonts w:ascii="Arial" w:hAnsi="Arial" w:cs="Arial"/>
          <w:lang w:val="en-US"/>
        </w:rPr>
        <w:t xml:space="preserve"> (percentage </w:t>
      </w:r>
      <w:r w:rsidRPr="009D68A7">
        <w:rPr>
          <w:rFonts w:ascii="Arial" w:hAnsi="Arial" w:cs="Arial"/>
          <w:lang w:val="en-US"/>
        </w:rPr>
        <w:t>indicated in brackets</w:t>
      </w:r>
      <w:r w:rsidR="00F51D4E">
        <w:rPr>
          <w:rFonts w:ascii="Arial" w:hAnsi="Arial" w:cs="Arial"/>
          <w:lang w:val="en-US"/>
        </w:rPr>
        <w:t>)</w:t>
      </w:r>
      <w:r w:rsidR="0056144B" w:rsidRPr="009D68A7">
        <w:rPr>
          <w:rFonts w:ascii="Arial" w:hAnsi="Arial" w:cs="Arial"/>
          <w:lang w:val="en-US"/>
        </w:rPr>
        <w:t>.</w:t>
      </w:r>
    </w:p>
    <w:p w14:paraId="20C116B8" w14:textId="1E451622" w:rsidR="0072030E" w:rsidRPr="009D68A7" w:rsidRDefault="0072030E" w:rsidP="00A5639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105D6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 &lt; 0.05</w:t>
      </w:r>
    </w:p>
    <w:p w14:paraId="04C61F8E" w14:textId="6672DC4C" w:rsidR="002A6756" w:rsidRPr="009D68A7" w:rsidRDefault="002A6756" w:rsidP="00A5639B">
      <w:pPr>
        <w:spacing w:line="480" w:lineRule="auto"/>
        <w:rPr>
          <w:rFonts w:ascii="Arial" w:hAnsi="Arial" w:cs="Arial"/>
          <w:lang w:val="en-US"/>
        </w:rPr>
      </w:pPr>
      <w:r w:rsidRPr="009D68A7">
        <w:rPr>
          <w:rFonts w:ascii="Arial" w:hAnsi="Arial" w:cs="Arial"/>
          <w:lang w:val="en-US"/>
        </w:rPr>
        <w:t>For definitions of PPE size (PE-, PE+, PE+1, PE+2 and P+3), see text.</w:t>
      </w:r>
      <w:bookmarkEnd w:id="0"/>
    </w:p>
    <w:sectPr w:rsidR="002A6756" w:rsidRPr="009D68A7" w:rsidSect="00FE58DA">
      <w:headerReference w:type="default" r:id="rId7"/>
      <w:pgSz w:w="11906" w:h="16838"/>
      <w:pgMar w:top="1418" w:right="1247" w:bottom="1418" w:left="1247" w:header="709" w:footer="709" w:gutter="0"/>
      <w:pgNumType w:start="3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DE92" w14:textId="77777777" w:rsidR="00144E04" w:rsidRDefault="00144E04" w:rsidP="00144E04">
      <w:pPr>
        <w:spacing w:after="0" w:line="240" w:lineRule="auto"/>
      </w:pPr>
      <w:r>
        <w:separator/>
      </w:r>
    </w:p>
  </w:endnote>
  <w:endnote w:type="continuationSeparator" w:id="0">
    <w:p w14:paraId="139733AF" w14:textId="77777777" w:rsidR="00144E04" w:rsidRDefault="00144E04" w:rsidP="0014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6D12" w14:textId="77777777" w:rsidR="00144E04" w:rsidRDefault="00144E04" w:rsidP="00144E04">
      <w:pPr>
        <w:spacing w:after="0" w:line="240" w:lineRule="auto"/>
      </w:pPr>
      <w:r>
        <w:separator/>
      </w:r>
    </w:p>
  </w:footnote>
  <w:footnote w:type="continuationSeparator" w:id="0">
    <w:p w14:paraId="650C34CC" w14:textId="77777777" w:rsidR="00144E04" w:rsidRDefault="00144E04" w:rsidP="0014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9825917"/>
      <w:docPartObj>
        <w:docPartGallery w:val="Page Numbers (Top of Page)"/>
        <w:docPartUnique/>
      </w:docPartObj>
    </w:sdtPr>
    <w:sdtEndPr/>
    <w:sdtContent>
      <w:p w14:paraId="09B3F597" w14:textId="79379F32" w:rsidR="009D68A7" w:rsidRDefault="009D68A7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D12">
          <w:rPr>
            <w:noProof/>
          </w:rPr>
          <w:t>30</w:t>
        </w:r>
        <w:r>
          <w:fldChar w:fldCharType="end"/>
        </w:r>
      </w:p>
    </w:sdtContent>
  </w:sdt>
  <w:p w14:paraId="2CE930AA" w14:textId="77777777" w:rsidR="009D68A7" w:rsidRDefault="009D68A7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23682"/>
    <w:multiLevelType w:val="hybridMultilevel"/>
    <w:tmpl w:val="3CC6FF70"/>
    <w:lvl w:ilvl="0" w:tplc="20280196">
      <w:start w:val="1"/>
      <w:numFmt w:val="bullet"/>
      <w:lvlText w:val=""/>
      <w:lvlJc w:val="left"/>
      <w:pPr>
        <w:ind w:left="36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03C5A79"/>
    <w:multiLevelType w:val="hybridMultilevel"/>
    <w:tmpl w:val="917009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4EF"/>
    <w:rsid w:val="00026FD6"/>
    <w:rsid w:val="00105D62"/>
    <w:rsid w:val="00123B0E"/>
    <w:rsid w:val="00126A6B"/>
    <w:rsid w:val="00144E04"/>
    <w:rsid w:val="001A6D85"/>
    <w:rsid w:val="001B0CAD"/>
    <w:rsid w:val="001E0B5D"/>
    <w:rsid w:val="00242FDA"/>
    <w:rsid w:val="00257682"/>
    <w:rsid w:val="002A6756"/>
    <w:rsid w:val="002E5764"/>
    <w:rsid w:val="0032259F"/>
    <w:rsid w:val="00334745"/>
    <w:rsid w:val="00350B73"/>
    <w:rsid w:val="003B1D4C"/>
    <w:rsid w:val="003F280B"/>
    <w:rsid w:val="00463DB0"/>
    <w:rsid w:val="00471DEA"/>
    <w:rsid w:val="00491BA1"/>
    <w:rsid w:val="005056BE"/>
    <w:rsid w:val="0056144B"/>
    <w:rsid w:val="00580D8E"/>
    <w:rsid w:val="005D55C0"/>
    <w:rsid w:val="0060343C"/>
    <w:rsid w:val="00646955"/>
    <w:rsid w:val="006C3BCA"/>
    <w:rsid w:val="006E4B51"/>
    <w:rsid w:val="007134EF"/>
    <w:rsid w:val="0072030E"/>
    <w:rsid w:val="00721D02"/>
    <w:rsid w:val="00744BD8"/>
    <w:rsid w:val="00794449"/>
    <w:rsid w:val="007C4D12"/>
    <w:rsid w:val="007F2162"/>
    <w:rsid w:val="007F56ED"/>
    <w:rsid w:val="007F5940"/>
    <w:rsid w:val="008143E7"/>
    <w:rsid w:val="008955E9"/>
    <w:rsid w:val="008A6308"/>
    <w:rsid w:val="009111ED"/>
    <w:rsid w:val="00925F86"/>
    <w:rsid w:val="00950EBD"/>
    <w:rsid w:val="009D68A7"/>
    <w:rsid w:val="009F5117"/>
    <w:rsid w:val="009F7FE2"/>
    <w:rsid w:val="00A029CC"/>
    <w:rsid w:val="00A5639B"/>
    <w:rsid w:val="00AC171F"/>
    <w:rsid w:val="00B01208"/>
    <w:rsid w:val="00B4059F"/>
    <w:rsid w:val="00B739EB"/>
    <w:rsid w:val="00C20C3E"/>
    <w:rsid w:val="00C25EF8"/>
    <w:rsid w:val="00C758F8"/>
    <w:rsid w:val="00CE31BA"/>
    <w:rsid w:val="00D32144"/>
    <w:rsid w:val="00ED70AF"/>
    <w:rsid w:val="00EE5CE2"/>
    <w:rsid w:val="00F0297F"/>
    <w:rsid w:val="00F51D4E"/>
    <w:rsid w:val="00F67524"/>
    <w:rsid w:val="00F704BD"/>
    <w:rsid w:val="00F74706"/>
    <w:rsid w:val="00FA35D1"/>
    <w:rsid w:val="00FE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5D89BF70"/>
  <w15:chartTrackingRefBased/>
  <w15:docId w15:val="{80C2BD1B-E3FD-495C-BA25-40CD1786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3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74706"/>
    <w:pPr>
      <w:ind w:left="720"/>
      <w:contextualSpacing/>
    </w:pPr>
  </w:style>
  <w:style w:type="table" w:styleId="Tablanormal3">
    <w:name w:val="Plain Table 3"/>
    <w:basedOn w:val="Tablanormal"/>
    <w:uiPriority w:val="43"/>
    <w:rsid w:val="00744B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C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71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4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44E04"/>
  </w:style>
  <w:style w:type="paragraph" w:styleId="Piedepgina">
    <w:name w:val="footer"/>
    <w:basedOn w:val="Normal"/>
    <w:link w:val="PiedepginaCar"/>
    <w:uiPriority w:val="99"/>
    <w:unhideWhenUsed/>
    <w:rsid w:val="0014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44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1</cp:revision>
  <dcterms:created xsi:type="dcterms:W3CDTF">2021-05-11T05:54:00Z</dcterms:created>
  <dcterms:modified xsi:type="dcterms:W3CDTF">2021-05-22T06:53:00Z</dcterms:modified>
</cp:coreProperties>
</file>